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46D6FB6" w14:textId="77777777" w:rsidR="005078FD" w:rsidRPr="00492AC4" w:rsidRDefault="005078FD" w:rsidP="005078FD">
      <w:pPr>
        <w:tabs>
          <w:tab w:val="left" w:pos="709"/>
        </w:tabs>
        <w:ind w:left="0"/>
        <w:rPr>
          <w:b/>
          <w:sz w:val="24"/>
          <w:szCs w:val="24"/>
          <w:u w:val="single"/>
        </w:rPr>
      </w:pPr>
      <w:r w:rsidRPr="00492AC4">
        <w:rPr>
          <w:b/>
          <w:sz w:val="24"/>
          <w:szCs w:val="24"/>
          <w:u w:val="single"/>
        </w:rPr>
        <w:t>Tables</w:t>
      </w:r>
    </w:p>
    <w:tbl>
      <w:tblPr>
        <w:tblW w:w="1419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93"/>
        <w:gridCol w:w="1099"/>
        <w:gridCol w:w="1100"/>
        <w:gridCol w:w="1100"/>
        <w:gridCol w:w="1100"/>
        <w:gridCol w:w="1099"/>
        <w:gridCol w:w="1100"/>
        <w:gridCol w:w="1100"/>
        <w:gridCol w:w="1100"/>
        <w:gridCol w:w="1099"/>
        <w:gridCol w:w="1100"/>
        <w:gridCol w:w="1100"/>
        <w:gridCol w:w="1100"/>
      </w:tblGrid>
      <w:tr w:rsidR="00492AC4" w:rsidRPr="00492AC4" w14:paraId="6D781213" w14:textId="77777777" w:rsidTr="00A552FE">
        <w:trPr>
          <w:trHeight w:val="639"/>
        </w:trPr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758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Class of Surgery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9FAE48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Mar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DC086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April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F8948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May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425644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Jun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430A4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Jul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FAD76D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Aug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72DE4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Sep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84DA1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Oct.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71678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Nov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D5D288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Dec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A9C8D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Jan.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48B7D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 w:rsidRPr="00492AC4">
              <w:rPr>
                <w:rFonts w:eastAsia="Times New Roman" w:cs="Times New Roman"/>
                <w:b/>
                <w:sz w:val="20"/>
                <w:szCs w:val="20"/>
              </w:rPr>
              <w:t>Feb.</w:t>
            </w:r>
          </w:p>
        </w:tc>
      </w:tr>
      <w:tr w:rsidR="00492AC4" w:rsidRPr="00492AC4" w14:paraId="4DD5B45E" w14:textId="77777777" w:rsidTr="00A552FE">
        <w:trPr>
          <w:trHeight w:val="300"/>
        </w:trPr>
        <w:tc>
          <w:tcPr>
            <w:tcW w:w="1419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A50AC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492AC4">
              <w:rPr>
                <w:rFonts w:ascii="Calibri" w:hAnsi="Calibri" w:cs="Calibri"/>
                <w:b/>
                <w:sz w:val="20"/>
                <w:szCs w:val="20"/>
              </w:rPr>
              <w:t>Procedures carried out each month</w:t>
            </w:r>
          </w:p>
        </w:tc>
      </w:tr>
      <w:tr w:rsidR="00492AC4" w:rsidRPr="00492AC4" w14:paraId="61404907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56AD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5909B2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2 999 (69 230 to 76 769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C702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7 776 (63 324 to 72 22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8156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0 844 (66 191 to 75 49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942C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9 027 (64 493 to 73 56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7438B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0 502 (65 871 to 75 13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AFBB0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7 738 (63 289 to 72 18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829B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8 575 (64 071 to 73 07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54D6F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2 048 (67 316 to 76 78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C70C1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1 308 (66 624 to 75 99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7595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2 665 (67 892 to 77 43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C5FF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2 593 (67 825 to 77 36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A411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6 472 (62 106 to 70 838)</w:t>
            </w:r>
          </w:p>
        </w:tc>
      </w:tr>
      <w:tr w:rsidR="00492AC4" w:rsidRPr="00492AC4" w14:paraId="4D4C3A70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3E6F6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45994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8 232 (23 362 to 34 218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168CE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6 566 (21 365 to 33 42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CF7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7 629 (22 220 to 34 76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ABD5A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5 770 (28 767 to 45 01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F73A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5 854 (28 835 to 45 11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5AD2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3 825 (27 203 to 42 56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0B44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4 965 (28 120 to 43 99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91762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6 731 (29 540 to 46 22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6E153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6 542 (29 388 to 45 98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30225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1 840 (25 607 to 40 06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325B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5 094 (28 223 to 44 16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AFF2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3 840 (27 215 to 42 582)</w:t>
            </w:r>
          </w:p>
        </w:tc>
      </w:tr>
      <w:tr w:rsidR="00492AC4" w:rsidRPr="00492AC4" w14:paraId="041D2C4C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AB36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87152A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4 128 (69 109 to 110 982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CC18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1892B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09F9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B63C8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3D633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2DA6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7 557 (30 940 to 52 84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51F44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8 907 (65 004 to 111 02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4CAC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1 7752 (97 005 to 165 67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42F6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6 801 (112 698 to 192 47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B469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50 781 (124 216 to 212 14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0670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45 392 (119 776 to 204 563)</w:t>
            </w:r>
          </w:p>
        </w:tc>
      </w:tr>
      <w:tr w:rsidR="00492AC4" w:rsidRPr="00492AC4" w14:paraId="0F45733C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90E4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DE60CF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8 018 (30 779 to 86 570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B4E4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77DC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B1B9D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32AEC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76A4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3D2F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0628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FF1D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D8C1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8 346 (13 346 to 44 24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931C2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2 486 (29 419 to 97 54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ACC66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90 380 (42 551 to 141 083)</w:t>
            </w:r>
          </w:p>
        </w:tc>
      </w:tr>
      <w:tr w:rsidR="00492AC4" w:rsidRPr="00492AC4" w14:paraId="5B12053E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26F4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3F69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ascii="Calibri" w:hAnsi="Calibri"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43 377 (192 480 to 308 539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29071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94 342 (84 689 to 105 65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26C6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98 473 (88 411 to 110 26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4895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4 797 (93 260 to 118 57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5F98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6 356 (94 706 to 120 25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2232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1 563 (90 492 to 114 75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B861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41 097 (123 131 to 169 91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B3913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8 7686 (161 860 to 234 02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6F70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25 602 (193 017 to 287 64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F674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69 652 (219 543 to 354 22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B428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20 954 (249 683 to 431 20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F30BA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36 084 (251 648 to 459 066)</w:t>
            </w:r>
          </w:p>
        </w:tc>
      </w:tr>
      <w:tr w:rsidR="00492AC4" w:rsidRPr="00492AC4" w14:paraId="46DE90BD" w14:textId="77777777" w:rsidTr="00A552FE">
        <w:trPr>
          <w:trHeight w:val="300"/>
        </w:trPr>
        <w:tc>
          <w:tcPr>
            <w:tcW w:w="14190" w:type="dxa"/>
            <w:gridSpan w:val="1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5FFFA0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theme="minorHAnsi"/>
                <w:b/>
                <w:sz w:val="20"/>
                <w:szCs w:val="20"/>
              </w:rPr>
            </w:pPr>
            <w:r w:rsidRPr="00492AC4">
              <w:rPr>
                <w:rFonts w:eastAsia="Times New Roman" w:cstheme="minorHAnsi"/>
                <w:b/>
                <w:sz w:val="20"/>
                <w:szCs w:val="20"/>
              </w:rPr>
              <w:t>Cumulative deficit of cancelled surgical procedures</w:t>
            </w:r>
          </w:p>
        </w:tc>
      </w:tr>
      <w:tr w:rsidR="00492AC4" w:rsidRPr="00492AC4" w14:paraId="4401FEB2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6386E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3B9A3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74C2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52364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9637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A8B8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76863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7C83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8D6D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6254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802F3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9F38F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8AD6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0 (0 to 0)</w:t>
            </w:r>
          </w:p>
        </w:tc>
      </w:tr>
      <w:tr w:rsidR="00492AC4" w:rsidRPr="00492AC4" w14:paraId="36A53B95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D34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2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78F6E6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7 058 (5 840 to 8 555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955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3 699 (11 181 to 16 91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1345E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0 606 (16 736 to 25 60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2E239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5 972 (21 051 to 32 35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D8A0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9 557 (23 934 to 36 86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5EBF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38E11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E035C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3AA73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EE94C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4 to 38 9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FB9F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BFF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1 248 (25 295 to 38 996)</w:t>
            </w:r>
          </w:p>
        </w:tc>
      </w:tr>
      <w:tr w:rsidR="00492AC4" w:rsidRPr="00492AC4" w14:paraId="619D97E8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83B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528F35A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84 127 (69 109 to 110 982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C7E83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26 800 (186 645 to 311 72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57FB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375 186 (308 887 to 520 49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223B5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528 870 (435 494 to 736 727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0A367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682 917 (562 400 to 953 46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99FA6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828 246 (682 124 to 1 157 943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E9F9C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940 917 (774 943 to 1 316 46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E0AA0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19 824 (839 948 to 1 427 489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65A1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59 074 (872 283 to 1 482 7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B299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59 074 (872 283 to 1 482 7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55AA5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59 074 (872 283 to 1 482 7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33539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59 074 (872 283 to 1 482 714)</w:t>
            </w:r>
          </w:p>
        </w:tc>
      </w:tr>
      <w:tr w:rsidR="00492AC4" w:rsidRPr="00492AC4" w14:paraId="13EA7D4F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9951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Class 4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7389BB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58 019 (30 779 to 86 569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D28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76 272 (86 453 to 271 16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D8CB6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99 260 (144 356 to 463 15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BE089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426 639 (204 326 to 661 990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A70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554 319 (264 438 to 861 30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DD41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674 773 (321 148 to 1 049 330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E52C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799 287 (379 770 to 1 243 698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8ABA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930 089 (441 352 to 1 447 881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7B10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060 218 (502 617 to 1 651 0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FAA3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145 258 (542 653 to 1 783 76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339A7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207 745 (572 072 to 1 881 30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76780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237 871 (586 256 to 1 928 332)</w:t>
            </w:r>
          </w:p>
        </w:tc>
      </w:tr>
      <w:tr w:rsidR="00492AC4" w:rsidRPr="00492AC4" w14:paraId="0BA07C2F" w14:textId="77777777" w:rsidTr="00A552FE">
        <w:trPr>
          <w:trHeight w:val="300"/>
        </w:trPr>
        <w:tc>
          <w:tcPr>
            <w:tcW w:w="9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5F11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B8E5AA5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49 204 (105 728 to 206 106)</w:t>
            </w:r>
          </w:p>
        </w:tc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381F45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416 771 (284 279 to 599 797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145DCD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695 052 (469 979 to 1 009 25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631B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981 481 (660 871 to 1 431 073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9D049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266 793 (850 772 to 1 851 635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685350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534 267 (1 028 567 to 2 246 269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511941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771 452 (1 180 008 to 2 599 162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28964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1 981 161 (1 306 595 to 2 914 366)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D6C57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 150 540 (1 400 195 to 3 172 72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2031F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 235 580 (1 440 230 to 3 305 471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E9AF8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>2 298 067 (1 469 650 to 3 403 01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C0CB5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theme="minorHAnsi"/>
                <w:sz w:val="16"/>
                <w:szCs w:val="16"/>
              </w:rPr>
              <w:t xml:space="preserve">2 328 193 </w:t>
            </w:r>
            <w:bookmarkStart w:id="0" w:name="_Hlk45706711"/>
            <w:r w:rsidRPr="00492AC4">
              <w:rPr>
                <w:rFonts w:cstheme="minorHAnsi"/>
                <w:sz w:val="16"/>
                <w:szCs w:val="16"/>
              </w:rPr>
              <w:t>(1 483 834 to 3 450 043)</w:t>
            </w:r>
            <w:bookmarkEnd w:id="0"/>
          </w:p>
        </w:tc>
      </w:tr>
    </w:tbl>
    <w:p w14:paraId="26C8D74A" w14:textId="77777777" w:rsidR="005078FD" w:rsidRPr="00492AC4" w:rsidRDefault="005078FD" w:rsidP="005078FD">
      <w:pPr>
        <w:ind w:left="0"/>
      </w:pPr>
      <w:bookmarkStart w:id="1" w:name="_Hlk45722936"/>
      <w:r w:rsidRPr="00492AC4">
        <w:rPr>
          <w:b/>
        </w:rPr>
        <w:lastRenderedPageBreak/>
        <w:t>Table 1.</w:t>
      </w:r>
      <w:r w:rsidRPr="00492AC4">
        <w:t xml:space="preserve">  Model for reintroduction of surgical activity between 1</w:t>
      </w:r>
      <w:r w:rsidRPr="00492AC4">
        <w:rPr>
          <w:vertAlign w:val="superscript"/>
        </w:rPr>
        <w:t>st</w:t>
      </w:r>
      <w:r w:rsidRPr="00492AC4">
        <w:t xml:space="preserve"> March 2020 and 28</w:t>
      </w:r>
      <w:r w:rsidRPr="00492AC4">
        <w:rPr>
          <w:vertAlign w:val="superscript"/>
        </w:rPr>
        <w:t>th</w:t>
      </w:r>
      <w:r w:rsidRPr="00492AC4">
        <w:t xml:space="preserve"> February 2021, assuming: continued class 1 (emergency) activity at pre-pandemic levels; continued class 2 (urgent) activity at 80% of pre-pandemic levels and increasing on 1</w:t>
      </w:r>
      <w:r w:rsidRPr="00492AC4">
        <w:rPr>
          <w:vertAlign w:val="superscript"/>
        </w:rPr>
        <w:t>st</w:t>
      </w:r>
      <w:r w:rsidRPr="00492AC4">
        <w:t xml:space="preserve"> June to reach pre-pandemic levels by 31</w:t>
      </w:r>
      <w:r w:rsidRPr="00492AC4">
        <w:rPr>
          <w:vertAlign w:val="superscript"/>
        </w:rPr>
        <w:t>St</w:t>
      </w:r>
      <w:r w:rsidRPr="00492AC4">
        <w:t xml:space="preserve"> August; reintroduction of class 3 activity on 1</w:t>
      </w:r>
      <w:r w:rsidRPr="00492AC4">
        <w:rPr>
          <w:vertAlign w:val="superscript"/>
        </w:rPr>
        <w:t>st</w:t>
      </w:r>
      <w:r w:rsidRPr="00492AC4">
        <w:t xml:space="preserve"> September and reaching pre-pandemic levels by 31</w:t>
      </w:r>
      <w:r w:rsidRPr="00492AC4">
        <w:rPr>
          <w:vertAlign w:val="superscript"/>
        </w:rPr>
        <w:t>st</w:t>
      </w:r>
      <w:r w:rsidRPr="00492AC4">
        <w:t xml:space="preserve"> November; and reintroducing class 4 activity on 30</w:t>
      </w:r>
      <w:r w:rsidRPr="00492AC4">
        <w:rPr>
          <w:vertAlign w:val="superscript"/>
        </w:rPr>
        <w:t>th</w:t>
      </w:r>
      <w:r w:rsidRPr="00492AC4">
        <w:t xml:space="preserve"> November and reaching pre-pandemic levels by 28</w:t>
      </w:r>
      <w:r w:rsidRPr="00492AC4">
        <w:rPr>
          <w:vertAlign w:val="superscript"/>
        </w:rPr>
        <w:t>th</w:t>
      </w:r>
      <w:r w:rsidRPr="00492AC4">
        <w:t xml:space="preserve"> February 2021. The top panel shows the number of procedures carried out in each month between 1</w:t>
      </w:r>
      <w:r w:rsidRPr="00492AC4">
        <w:rPr>
          <w:vertAlign w:val="superscript"/>
        </w:rPr>
        <w:t>st</w:t>
      </w:r>
      <w:r w:rsidRPr="00492AC4">
        <w:t xml:space="preserve"> March 2020 and 28</w:t>
      </w:r>
      <w:r w:rsidRPr="00492AC4">
        <w:rPr>
          <w:vertAlign w:val="superscript"/>
        </w:rPr>
        <w:t>th</w:t>
      </w:r>
      <w:r w:rsidRPr="00492AC4">
        <w:t xml:space="preserve"> February 2021. The bottom panel shows the cumulative deficit of surgical activity on the</w:t>
      </w:r>
      <w:r w:rsidRPr="00492AC4">
        <w:rPr>
          <w:vertAlign w:val="superscript"/>
        </w:rPr>
        <w:t xml:space="preserve"> </w:t>
      </w:r>
      <w:r w:rsidRPr="00492AC4">
        <w:t>last day of each month. Numbers are presented as predicted time-weighted average with 95% confidence intervals.</w:t>
      </w:r>
    </w:p>
    <w:bookmarkEnd w:id="1"/>
    <w:p w14:paraId="108BEC8E" w14:textId="0D54F37B" w:rsidR="005078FD" w:rsidRPr="00492AC4" w:rsidRDefault="005078FD">
      <w:r w:rsidRPr="00492AC4">
        <w:br w:type="page"/>
      </w:r>
    </w:p>
    <w:p w14:paraId="11C44D58" w14:textId="77777777" w:rsidR="005078FD" w:rsidRPr="00492AC4" w:rsidRDefault="005078FD" w:rsidP="005078FD">
      <w:pPr>
        <w:ind w:left="0"/>
        <w:rPr>
          <w:sz w:val="20"/>
          <w:szCs w:val="20"/>
        </w:rPr>
      </w:pPr>
    </w:p>
    <w:p w14:paraId="32D7E30A" w14:textId="77777777" w:rsidR="005078FD" w:rsidRPr="00492AC4" w:rsidRDefault="005078FD" w:rsidP="005078FD">
      <w:pPr>
        <w:ind w:left="0"/>
        <w:rPr>
          <w:sz w:val="20"/>
          <w:szCs w:val="20"/>
        </w:rPr>
      </w:pPr>
    </w:p>
    <w:tbl>
      <w:tblPr>
        <w:tblW w:w="1475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49"/>
        <w:gridCol w:w="1105"/>
        <w:gridCol w:w="963"/>
        <w:gridCol w:w="963"/>
        <w:gridCol w:w="964"/>
        <w:gridCol w:w="964"/>
        <w:gridCol w:w="964"/>
        <w:gridCol w:w="964"/>
        <w:gridCol w:w="964"/>
        <w:gridCol w:w="1080"/>
        <w:gridCol w:w="1134"/>
        <w:gridCol w:w="1134"/>
        <w:gridCol w:w="1134"/>
        <w:gridCol w:w="1275"/>
      </w:tblGrid>
      <w:tr w:rsidR="00492AC4" w:rsidRPr="00492AC4" w14:paraId="31A10142" w14:textId="77777777" w:rsidTr="00A552F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DC7B5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5332C3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Mar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CF2BAC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April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B2E3E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Ma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B9C250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Jun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03CF9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Jul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FE1FD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Aug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5D9654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Sep.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CF241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Oct.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C66401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Nov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F763A3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Dec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B645FF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Jan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8231F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Feb.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85426" w14:textId="77777777" w:rsidR="005078FD" w:rsidRPr="00492AC4" w:rsidRDefault="005078FD" w:rsidP="00A552FE">
            <w:pPr>
              <w:spacing w:after="0" w:line="240" w:lineRule="auto"/>
              <w:ind w:left="0"/>
              <w:jc w:val="center"/>
              <w:rPr>
                <w:rFonts w:eastAsia="Times New Roman" w:cs="Times New Roman"/>
                <w:b/>
                <w:sz w:val="18"/>
                <w:szCs w:val="18"/>
              </w:rPr>
            </w:pPr>
            <w:r w:rsidRPr="00492AC4">
              <w:rPr>
                <w:rFonts w:eastAsia="Times New Roman" w:cs="Times New Roman"/>
                <w:b/>
                <w:sz w:val="18"/>
                <w:szCs w:val="18"/>
              </w:rPr>
              <w:t>Total</w:t>
            </w:r>
          </w:p>
        </w:tc>
      </w:tr>
      <w:tr w:rsidR="00492AC4" w:rsidRPr="00492AC4" w14:paraId="68DC18F1" w14:textId="77777777" w:rsidTr="00A552F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BA177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Admissions for surgery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223B6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243 377 (192 480 to 308 539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E4AE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94 342 (84 689 to 105 656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BF08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98 473 (88 411 to 110 264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86EB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04 797 (93 260 to 118 57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C81B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06 356 (94 706 to 120 25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B8AFB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01 563 (904 92 to 114 75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97A0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41 097 (123 131 to 169 91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A94F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87 686 (161 860 to 234 02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1935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225 602 (193 017 to 287 6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E084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269 652 (219 543 to 354 22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109B4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320 954 (249 683 to 431 20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21ECE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336 084 (251 648 to 459 0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98B1CC8" w14:textId="77777777" w:rsidR="005078FD" w:rsidRPr="00492AC4" w:rsidRDefault="005078FD" w:rsidP="00A552FE">
            <w:pPr>
              <w:spacing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2 219 341 (1 834 361 to 2 800 729)</w:t>
            </w:r>
          </w:p>
        </w:tc>
      </w:tr>
      <w:tr w:rsidR="00492AC4" w:rsidRPr="00492AC4" w14:paraId="105ADF8B" w14:textId="77777777" w:rsidTr="00A552F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B5D22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Bed day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04C24F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674 874 (575 731 to 792 19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3403A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54 047 (412 743 to 500 865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7D26A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74 136 (431 057 to 522 95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024E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73 547 (429 306 to 524 10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D5666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87 702 (441 725 to 540 38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629C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72 336 (427 424 to 523 91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3D7F2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24 948 (471 086 to 595 00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43B61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92 159 (528 411 to 682 30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C54C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27 556 (557 139 to 733 55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709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87 956 (590 698 to 825 9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290E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71 877 (638 708 to 951 62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D900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77 409 (622 654 to 978 73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DFA8F5D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 018 546 (6 126 681 to 8 171 592)</w:t>
            </w:r>
          </w:p>
        </w:tc>
      </w:tr>
      <w:tr w:rsidR="00492AC4" w:rsidRPr="00492AC4" w14:paraId="4E9DF88D" w14:textId="77777777" w:rsidTr="00A552FE">
        <w:trPr>
          <w:trHeight w:val="643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3E9B9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Day case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1E4676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7 605 (79 851 to 145 562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0531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 338 (10 727 to 16 783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61077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 871 (11 156 to 17 45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8B70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5 265 (12 276 to 19 20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433E9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6 201 (13 029 to 20 38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C4408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6 133 (12 974 to 20 30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EB6A0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6 025 (37 572 to 62 14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0891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8 256 (64 107 to 107 36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A7B6F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7 608 (88 289 to 148 67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3988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4 177 (105 109 to 188 64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9FF2C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63 860 (123 369 to 232 85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16D7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73 404 (126 211 to 248 56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3408E40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85 743 (684 670 to 1 227 936)</w:t>
            </w:r>
          </w:p>
        </w:tc>
      </w:tr>
      <w:tr w:rsidR="00492AC4" w:rsidRPr="00492AC4" w14:paraId="1B10BC2B" w14:textId="77777777" w:rsidTr="00A552FE">
        <w:trPr>
          <w:trHeight w:val="411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55281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Critical care admission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F0DA2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549 (3 201 to 3 93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ED8FB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 844 (2 638 to 3 054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F23E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 970 (2 759 to 3 19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0B57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 911 (2 702 to 3 13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3DCB8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 981 (2 765 to 3 206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5D04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 868 (2 661 to 3 08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045D0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009 (2 779 to 3 27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2C87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254 (2 996 to 3 57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04F5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319 (3 045 to 3 67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6FE66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537 (3 182 to 3 97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E8350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749 (3 298 to 4 306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6F50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 623 (3 118 to 4 229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7330342" w14:textId="77777777" w:rsidR="005078FD" w:rsidRPr="00492AC4" w:rsidRDefault="005078FD" w:rsidP="00A552FE">
            <w:pPr>
              <w:keepNext/>
              <w:keepLines/>
              <w:spacing w:before="200" w:after="0" w:line="240" w:lineRule="auto"/>
              <w:ind w:left="0"/>
              <w:jc w:val="left"/>
              <w:outlineLvl w:val="2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8 614 (35 144 to 42 636)</w:t>
            </w:r>
          </w:p>
        </w:tc>
      </w:tr>
      <w:tr w:rsidR="00492AC4" w:rsidRPr="00492AC4" w14:paraId="5C5C0525" w14:textId="77777777" w:rsidTr="00A552F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0F722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SARS-</w:t>
            </w:r>
            <w:proofErr w:type="spellStart"/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CoV</w:t>
            </w:r>
            <w:proofErr w:type="spellEnd"/>
            <w:r w:rsidRPr="00492AC4">
              <w:rPr>
                <w:rFonts w:eastAsia="Times New Roman" w:cs="Times New Roman"/>
                <w:b/>
                <w:sz w:val="16"/>
                <w:szCs w:val="16"/>
              </w:rPr>
              <w:t xml:space="preserve"> 2 PCR test 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79ADBF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486 754 (384 960 to 617 078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F498F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88 684 (169 378 to 211 312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D5BE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cs="Calibri"/>
                <w:sz w:val="16"/>
                <w:szCs w:val="16"/>
              </w:rPr>
              <w:t>196 946 (176 822 to 220 52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C7A6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98 862 (177 890 to 223 63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6D9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05 542 (183 646 to 231 47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5B9C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99 744 (178 262 to 225 24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15009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82 194 (246 262 to 339 83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4F0B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75 372 (323 720 to 468 04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324A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51 204 (386 034 to 575 29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1C66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39 304 (439 088 to 708 45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6377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41 908 (499 364 to 862 41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9967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72 168 (503 296 to 918 132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EEE1D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 438 682 (3 668 722 to 5 601 458)</w:t>
            </w:r>
          </w:p>
        </w:tc>
      </w:tr>
      <w:tr w:rsidR="00492AC4" w:rsidRPr="00492AC4" w14:paraId="1867A255" w14:textId="77777777" w:rsidTr="00A552F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3E544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CT scans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F330619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3 609 (22 390 to 24 829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7DC7A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1 920 (20 480 to 23 360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61DC1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2 912 (21 407 to 24 41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61B1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2 325 (20 858 to 23 79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89A03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2 802 (21 304 to 24 29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D5131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1 908 (20 469 to 23 34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90A8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2 178 (20 722 to 23 635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6B6D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3 302 (21 771 to 24 83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4113F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3 062 (21 547 to 24 57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A8F8D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3 501 (21 958 to 25 04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5E92A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3 478 (21 936 to 25 02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D5FB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1 498 (20 086 to 22 91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2BD04A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72 495 (254 928 to 290 062)</w:t>
            </w:r>
          </w:p>
        </w:tc>
      </w:tr>
      <w:tr w:rsidR="00492AC4" w:rsidRPr="00492AC4" w14:paraId="458207BE" w14:textId="77777777" w:rsidTr="00A552FE">
        <w:trPr>
          <w:trHeight w:val="300"/>
        </w:trPr>
        <w:tc>
          <w:tcPr>
            <w:tcW w:w="11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B446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Excess bed days for screening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30D40F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5 772 (112 629 to 162 977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16FF5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1 004 (73 962 to 88 873)</w:t>
            </w:r>
          </w:p>
        </w:tc>
        <w:tc>
          <w:tcPr>
            <w:tcW w:w="9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1075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4 602 (77 255 to 92 80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7429E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4 166 (76 669 to 92 61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8D99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6 570 (78 794 to 95 35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038B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3 739 (76 157 to 92 32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BC48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95 072 (85 559 to 107 77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3F9B6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9 430 (97 753 to 126 65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38A96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17 994 (104 728 to 138 972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C70A0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35 475 (114 435 to 165 58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D8072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57 094 (126 313 to 198 3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96685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62 680 (125 437 to 210 500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42E766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 333 597 (1 149 690 to 1 572 792)</w:t>
            </w:r>
          </w:p>
        </w:tc>
      </w:tr>
      <w:tr w:rsidR="00492AC4" w:rsidRPr="00492AC4" w14:paraId="39F002AE" w14:textId="77777777" w:rsidTr="00A552F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FDD3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Excess Cost  (low estimate) [€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6855A1E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4 746 570 (44 858 704 to 66 789 186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DF2F6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29 103 048 (26 489 800 to 32 053 345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29671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0 392 099 (27 666 315 to 33 468 862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64C8CD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0 319 814 (27 525 397 to 33 500 255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784C7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1 214 402 (28 311 986 to 34 526 79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98171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0 220 053 (27 386 392 to 33 461 331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77F3A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36 368 613 (32 473 059 to 41 927 26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8B03B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3 756 608 (38 686 430 to 51 854 143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FDB14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8 921 551 (42 913 333 to 59 214 73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7F06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6 811 493 (47 475 867 to 71 172 8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1F5F7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6 267 055 (52 829 664 to 85 442 60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D1D7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8 713 711 (52 636 732 to 90 515 82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97F0BA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theme="minorHAns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26 835 017 (449 253 679 to 633 927 143)</w:t>
            </w:r>
          </w:p>
        </w:tc>
      </w:tr>
      <w:tr w:rsidR="00492AC4" w:rsidRPr="00492AC4" w14:paraId="1154A2FE" w14:textId="77777777" w:rsidTr="00A552FE">
        <w:trPr>
          <w:trHeight w:val="300"/>
        </w:trPr>
        <w:tc>
          <w:tcPr>
            <w:tcW w:w="11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A3995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eastAsia="Times New Roman" w:cs="Times New Roman"/>
                <w:b/>
                <w:sz w:val="16"/>
                <w:szCs w:val="16"/>
              </w:rPr>
            </w:pPr>
            <w:r w:rsidRPr="00492AC4">
              <w:rPr>
                <w:rFonts w:eastAsia="Times New Roman" w:cs="Times New Roman"/>
                <w:b/>
                <w:sz w:val="16"/>
                <w:szCs w:val="16"/>
              </w:rPr>
              <w:t>Excess cost (high estimate) [€]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A3E670F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2 948 422 (67 877 470 to 101 296 839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7049D1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3 897 115 (39 939 812 to 48 370 324)</w:t>
            </w:r>
          </w:p>
        </w:tc>
        <w:tc>
          <w:tcPr>
            <w:tcW w:w="9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B51C0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5 840 812 (41 713 181 to 50 505 674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4BF6D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5 747 560 (41 513 751 to 50 572 27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4A340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7 102 728 (42 704 526 to 52 128 50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BAF624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45 607 218 (41 312 507 to 50 525 850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8197D3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54 945 177 (49 037 084 to 63 383 763)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A3DD6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66 148 362 (58 457 243 to 78 441 662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31FD2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3 993 616 (64 878 116 to 89 620 617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89668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86 022 467 (71 821 448 to 107 861 02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6EC277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0 469 906 (79 995 877 to 129 666 37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2708EC" w14:textId="77777777" w:rsidR="005078FD" w:rsidRPr="00492AC4" w:rsidRDefault="005078FD" w:rsidP="00A552FE">
            <w:pPr>
              <w:spacing w:after="0" w:line="240" w:lineRule="auto"/>
              <w:ind w:left="0"/>
              <w:jc w:val="left"/>
              <w:rPr>
                <w:rFonts w:cs="Calibri"/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104 281 222 (79 762 308 to 137 504 764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98E40B1" w14:textId="77777777" w:rsidR="005078FD" w:rsidRPr="00492AC4" w:rsidRDefault="005078FD" w:rsidP="00A552FE">
            <w:pPr>
              <w:spacing w:line="240" w:lineRule="auto"/>
              <w:ind w:left="0"/>
              <w:jc w:val="left"/>
              <w:rPr>
                <w:sz w:val="16"/>
                <w:szCs w:val="16"/>
              </w:rPr>
            </w:pPr>
            <w:r w:rsidRPr="00492AC4">
              <w:rPr>
                <w:rFonts w:ascii="Calibri" w:hAnsi="Calibri" w:cs="Calibri"/>
                <w:sz w:val="16"/>
                <w:szCs w:val="16"/>
              </w:rPr>
              <w:t>797 004 605 (679 013 323 to 959 877 658)</w:t>
            </w:r>
          </w:p>
        </w:tc>
      </w:tr>
    </w:tbl>
    <w:p w14:paraId="76FD91D5" w14:textId="77777777" w:rsidR="005078FD" w:rsidRPr="00492AC4" w:rsidRDefault="005078FD" w:rsidP="005078FD">
      <w:pPr>
        <w:ind w:left="0"/>
        <w:rPr>
          <w:sz w:val="4"/>
          <w:szCs w:val="4"/>
        </w:rPr>
      </w:pPr>
    </w:p>
    <w:p w14:paraId="78D094FB" w14:textId="77777777" w:rsidR="005078FD" w:rsidRPr="00492AC4" w:rsidRDefault="005078FD" w:rsidP="005078FD">
      <w:pPr>
        <w:ind w:left="0"/>
      </w:pPr>
      <w:r w:rsidRPr="00492AC4">
        <w:rPr>
          <w:b/>
        </w:rPr>
        <w:t>Table 2.</w:t>
      </w:r>
      <w:r w:rsidRPr="00492AC4">
        <w:t xml:space="preserve">  Resource requirements each month for reintroduction of surgical activity from 1</w:t>
      </w:r>
      <w:r w:rsidRPr="00492AC4">
        <w:rPr>
          <w:vertAlign w:val="superscript"/>
        </w:rPr>
        <w:t>st</w:t>
      </w:r>
      <w:r w:rsidRPr="00492AC4">
        <w:t xml:space="preserve"> March 2020 until 28</w:t>
      </w:r>
      <w:r w:rsidRPr="00492AC4">
        <w:rPr>
          <w:vertAlign w:val="superscript"/>
        </w:rPr>
        <w:t>th</w:t>
      </w:r>
      <w:r w:rsidRPr="00492AC4">
        <w:t xml:space="preserve"> February 2021. Total number of procedures is presented as a time-weighted average with 95% confidence intervals derived from a linear growth model at procedure group level. Costs are </w:t>
      </w:r>
      <w:r w:rsidRPr="00492AC4">
        <w:lastRenderedPageBreak/>
        <w:t xml:space="preserve">presented in pounds sterling and include only excess costs associated with specific measures required for surgical time. Low estimate: four members of staff in personal protective equipment, bed day cost of £222 </w:t>
      </w:r>
      <w:bookmarkStart w:id="2" w:name="_Hlk45708844"/>
      <w:r w:rsidRPr="00492AC4">
        <w:t xml:space="preserve">(€243.68). </w:t>
      </w:r>
      <w:bookmarkEnd w:id="2"/>
      <w:r w:rsidRPr="00492AC4">
        <w:t xml:space="preserve">High estimate: eight members of staff in personal protective equipment, bed day cost of £346 </w:t>
      </w:r>
      <w:bookmarkStart w:id="3" w:name="_Hlk45709959"/>
      <w:bookmarkStart w:id="4" w:name="_Hlk45708855"/>
      <w:r w:rsidRPr="00492AC4">
        <w:t>(€379.79)</w:t>
      </w:r>
      <w:bookmarkEnd w:id="3"/>
      <w:r w:rsidRPr="00492AC4">
        <w:t xml:space="preserve">. </w:t>
      </w:r>
      <w:bookmarkEnd w:id="4"/>
      <w:r w:rsidRPr="00492AC4">
        <w:t xml:space="preserve">A complete breakdown of costs is in supplementary table 9. </w:t>
      </w:r>
      <w:bookmarkStart w:id="5" w:name="_Hlk45709201"/>
      <w:r w:rsidRPr="00492AC4">
        <w:t>Costs are provided in Euros (€).</w:t>
      </w:r>
      <w:bookmarkEnd w:id="5"/>
    </w:p>
    <w:p w14:paraId="0F0D7168" w14:textId="77777777" w:rsidR="002732EB" w:rsidRPr="00492AC4" w:rsidRDefault="00492AC4"/>
    <w:sectPr w:rsidR="002732EB" w:rsidRPr="00492AC4" w:rsidSect="005078F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5078FD"/>
    <w:rsid w:val="000A2853"/>
    <w:rsid w:val="001A602D"/>
    <w:rsid w:val="003D3891"/>
    <w:rsid w:val="00436BDA"/>
    <w:rsid w:val="004564E2"/>
    <w:rsid w:val="00492AC4"/>
    <w:rsid w:val="005078FD"/>
    <w:rsid w:val="008C57F7"/>
    <w:rsid w:val="00B22D9B"/>
    <w:rsid w:val="00FB3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5FF6E1"/>
  <w15:chartTrackingRefBased/>
  <w15:docId w15:val="{4BD3B46D-AD5A-4998-9D82-6C155CD42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360" w:lineRule="auto"/>
        <w:ind w:left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78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9</Words>
  <Characters>7291</Characters>
  <Application>Microsoft Office Word</Application>
  <DocSecurity>0</DocSecurity>
  <Lines>60</Lines>
  <Paragraphs>17</Paragraphs>
  <ScaleCrop>false</ScaleCrop>
  <Company/>
  <LinksUpToDate>false</LinksUpToDate>
  <CharactersWithSpaces>8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Fowler</dc:creator>
  <cp:keywords/>
  <dc:description/>
  <cp:lastModifiedBy>Alex Fowler</cp:lastModifiedBy>
  <cp:revision>3</cp:revision>
  <dcterms:created xsi:type="dcterms:W3CDTF">2020-07-18T12:01:00Z</dcterms:created>
  <dcterms:modified xsi:type="dcterms:W3CDTF">2020-07-18T12:01:00Z</dcterms:modified>
</cp:coreProperties>
</file>